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5350C" w14:textId="77777777" w:rsidR="008A017C" w:rsidRPr="00FC40C4" w:rsidRDefault="008A017C" w:rsidP="007D2204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954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250"/>
        <w:gridCol w:w="810"/>
        <w:gridCol w:w="720"/>
        <w:gridCol w:w="1170"/>
        <w:gridCol w:w="720"/>
        <w:gridCol w:w="630"/>
        <w:gridCol w:w="90"/>
        <w:gridCol w:w="1260"/>
        <w:gridCol w:w="720"/>
      </w:tblGrid>
      <w:tr w:rsidR="008A017C" w:rsidRPr="00FC40C4" w14:paraId="1F8AC1B0" w14:textId="77777777" w:rsidTr="00610392">
        <w:tc>
          <w:tcPr>
            <w:tcW w:w="1170" w:type="dxa"/>
            <w:tcBorders>
              <w:top w:val="single" w:sz="24" w:space="0" w:color="auto"/>
              <w:bottom w:val="single" w:sz="18" w:space="0" w:color="auto"/>
              <w:right w:val="nil"/>
            </w:tcBorders>
          </w:tcPr>
          <w:p w14:paraId="78E0FC7A" w14:textId="77777777" w:rsidR="008A017C" w:rsidRPr="00FC40C4" w:rsidRDefault="008A017C" w:rsidP="002968C8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25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A42BC8B" w14:textId="77777777" w:rsidR="008A017C" w:rsidRPr="00FC40C4" w:rsidRDefault="008A017C" w:rsidP="002968C8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1D4813D0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712CDAF1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0D83B39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264D44B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s.e.p</w:t>
            </w: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5131323D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76124B3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</w:tcBorders>
          </w:tcPr>
          <w:p w14:paraId="14C9DF5D" w14:textId="77777777" w:rsidR="008A017C" w:rsidRPr="00FC40C4" w:rsidRDefault="008A017C" w:rsidP="002968C8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s.e.p</w:t>
            </w:r>
          </w:p>
        </w:tc>
      </w:tr>
      <w:tr w:rsidR="008A017C" w:rsidRPr="00FC40C4" w14:paraId="086B61D5" w14:textId="77777777" w:rsidTr="00610392">
        <w:tc>
          <w:tcPr>
            <w:tcW w:w="1170" w:type="dxa"/>
            <w:tcBorders>
              <w:top w:val="single" w:sz="18" w:space="0" w:color="auto"/>
              <w:bottom w:val="nil"/>
              <w:right w:val="nil"/>
            </w:tcBorders>
          </w:tcPr>
          <w:p w14:paraId="29353AAE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18F275" w14:textId="77777777" w:rsidR="008A017C" w:rsidRPr="00FC40C4" w:rsidRDefault="008A017C" w:rsidP="002968C8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A1A7D1F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3EE999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947C87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7A411B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205829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E3154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</w:tcBorders>
          </w:tcPr>
          <w:p w14:paraId="7EB532D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 xml:space="preserve">  3.1</w:t>
            </w:r>
          </w:p>
        </w:tc>
      </w:tr>
      <w:tr w:rsidR="008A017C" w:rsidRPr="00FC40C4" w14:paraId="62BD7E37" w14:textId="77777777" w:rsidTr="00610392">
        <w:tc>
          <w:tcPr>
            <w:tcW w:w="1170" w:type="dxa"/>
            <w:tcBorders>
              <w:top w:val="nil"/>
              <w:bottom w:val="single" w:sz="24" w:space="0" w:color="auto"/>
              <w:right w:val="nil"/>
            </w:tcBorders>
          </w:tcPr>
          <w:p w14:paraId="1A94DD0E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lt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BF13029" w14:textId="77777777" w:rsidR="008A017C" w:rsidRPr="00FC40C4" w:rsidRDefault="008A017C" w:rsidP="002968C8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ED17913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51EA21F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33E5F66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ADE8141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511731B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9799A2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</w:tcBorders>
          </w:tcPr>
          <w:p w14:paraId="391B2DE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4B50B0C2" w14:textId="77777777" w:rsidTr="00610392">
        <w:tc>
          <w:tcPr>
            <w:tcW w:w="1170" w:type="dxa"/>
            <w:tcBorders>
              <w:top w:val="single" w:sz="24" w:space="0" w:color="auto"/>
              <w:bottom w:val="nil"/>
              <w:right w:val="nil"/>
            </w:tcBorders>
          </w:tcPr>
          <w:p w14:paraId="1A9FE8C3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3B14015" w14:textId="77777777" w:rsidR="008A017C" w:rsidRPr="00FC40C4" w:rsidRDefault="008A017C" w:rsidP="002968C8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810" w:type="dxa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</w:tcPr>
          <w:p w14:paraId="41F424CB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2610" w:type="dxa"/>
            <w:gridSpan w:val="3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E345E4E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Transgenic</w:t>
            </w:r>
          </w:p>
        </w:tc>
        <w:tc>
          <w:tcPr>
            <w:tcW w:w="2700" w:type="dxa"/>
            <w:gridSpan w:val="4"/>
            <w:tcBorders>
              <w:top w:val="single" w:sz="24" w:space="0" w:color="auto"/>
              <w:left w:val="nil"/>
              <w:bottom w:val="nil"/>
            </w:tcBorders>
          </w:tcPr>
          <w:p w14:paraId="4A12B904" w14:textId="77777777" w:rsidR="008A017C" w:rsidRPr="00FC40C4" w:rsidRDefault="008A017C" w:rsidP="002968C8">
            <w:pPr>
              <w:spacing w:before="60" w:after="60" w:line="220" w:lineRule="exact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Non-transgenic sibling</w:t>
            </w: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controls</w:t>
            </w:r>
          </w:p>
        </w:tc>
      </w:tr>
      <w:tr w:rsidR="008A017C" w:rsidRPr="00FC40C4" w14:paraId="3738D958" w14:textId="77777777" w:rsidTr="00610392">
        <w:tc>
          <w:tcPr>
            <w:tcW w:w="1170" w:type="dxa"/>
            <w:tcBorders>
              <w:top w:val="nil"/>
              <w:bottom w:val="single" w:sz="18" w:space="0" w:color="auto"/>
              <w:right w:val="nil"/>
            </w:tcBorders>
          </w:tcPr>
          <w:p w14:paraId="7199E84D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71CC68" w14:textId="77777777" w:rsidR="008A017C" w:rsidRPr="00FC40C4" w:rsidRDefault="008A017C" w:rsidP="002968C8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14:paraId="00BB8422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</w:tcPr>
          <w:p w14:paraId="34C8B15E" w14:textId="77777777" w:rsidR="008A017C" w:rsidRPr="00FC40C4" w:rsidRDefault="008A017C" w:rsidP="006103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4932A7" w14:textId="77777777" w:rsidR="008A017C" w:rsidRPr="00FC40C4" w:rsidRDefault="008A017C" w:rsidP="006103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14:paraId="1D28E4EF" w14:textId="77777777" w:rsidR="008A017C" w:rsidRPr="00FC40C4" w:rsidRDefault="008A017C" w:rsidP="006103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s.e.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E35FC1" w14:textId="77777777" w:rsidR="008A017C" w:rsidRPr="00FC40C4" w:rsidRDefault="008A017C" w:rsidP="006103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DD56C6" w14:textId="77777777" w:rsidR="008A017C" w:rsidRPr="00FC40C4" w:rsidRDefault="008A017C" w:rsidP="0061039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</w:tcBorders>
          </w:tcPr>
          <w:p w14:paraId="0356E26B" w14:textId="77777777" w:rsidR="008A017C" w:rsidRPr="00FC40C4" w:rsidRDefault="008A017C" w:rsidP="0061039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s.e.p</w:t>
            </w:r>
          </w:p>
        </w:tc>
      </w:tr>
      <w:tr w:rsidR="008A017C" w:rsidRPr="00FC40C4" w14:paraId="07894754" w14:textId="77777777" w:rsidTr="00610392">
        <w:tc>
          <w:tcPr>
            <w:tcW w:w="1170" w:type="dxa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1AF6E0D5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07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0C1C1962" w14:textId="77777777" w:rsidR="008A017C" w:rsidRPr="00FC40C4" w:rsidRDefault="008A017C" w:rsidP="00A162CD">
            <w:pPr>
              <w:spacing w:before="60"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::lon-2(+) </w:t>
            </w:r>
            <w:r w:rsidRPr="00FC40C4">
              <w:rPr>
                <w:rFonts w:ascii="Arial" w:hAnsi="Arial" w:cs="Arial"/>
                <w:sz w:val="20"/>
                <w:szCs w:val="20"/>
              </w:rPr>
              <w:t>(14kb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lon-2 </w:t>
            </w:r>
            <w:r w:rsidRPr="00FC40C4">
              <w:rPr>
                <w:rFonts w:ascii="Arial" w:hAnsi="Arial" w:cs="Arial"/>
                <w:sz w:val="20"/>
                <w:szCs w:val="20"/>
              </w:rPr>
              <w:t>locus)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D067B73" w14:textId="77777777" w:rsidR="008A017C" w:rsidRPr="00FC40C4" w:rsidRDefault="008A017C" w:rsidP="002968C8">
            <w:pPr>
              <w:spacing w:before="60"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6CBAC31E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3DC35A8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2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2034D44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3B7FE60" w14:textId="77777777" w:rsidR="008A017C" w:rsidRPr="00FC40C4" w:rsidRDefault="008A017C" w:rsidP="002968C8">
            <w:pPr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4A66618" w14:textId="77777777" w:rsidR="008A017C" w:rsidRPr="00FC40C4" w:rsidRDefault="008A017C" w:rsidP="002968C8">
            <w:pPr>
              <w:spacing w:before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2" w:space="0" w:color="auto"/>
            </w:tcBorders>
          </w:tcPr>
          <w:p w14:paraId="4EA7698E" w14:textId="77777777" w:rsidR="008A017C" w:rsidRPr="00FC40C4" w:rsidRDefault="008A017C" w:rsidP="002968C8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53EAD09E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88213B8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0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3B4824" w14:textId="77777777" w:rsidR="008A017C" w:rsidRPr="00FC40C4" w:rsidRDefault="008A017C" w:rsidP="002968C8">
            <w:pPr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::lon-2(+) </w:t>
            </w:r>
            <w:r w:rsidRPr="00FC40C4">
              <w:rPr>
                <w:rFonts w:ascii="Arial" w:hAnsi="Arial" w:cs="Arial"/>
                <w:sz w:val="20"/>
                <w:szCs w:val="20"/>
              </w:rPr>
              <w:t>(P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>lon-2::lon-2</w:t>
            </w:r>
            <w:r w:rsidRPr="00FC40C4">
              <w:rPr>
                <w:rFonts w:ascii="Arial" w:hAnsi="Arial" w:cs="Arial"/>
                <w:sz w:val="20"/>
                <w:szCs w:val="20"/>
              </w:rPr>
              <w:t xml:space="preserve"> cDNA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A4B862A" w14:textId="77777777" w:rsidR="008A017C" w:rsidRPr="00FC40C4" w:rsidRDefault="008A017C" w:rsidP="002968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0E66C11E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0B56CB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1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90D7ABF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2AB26E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0BCC8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9B3059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4E28C2AA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725217E9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08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6C2FAB" w14:textId="77777777" w:rsidR="008A017C" w:rsidRPr="00FC40C4" w:rsidRDefault="008A017C" w:rsidP="002968C8">
            <w:pPr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::lon-2(+)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::lon-2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DNA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B6D8DDD" w14:textId="77777777" w:rsidR="008A017C" w:rsidRPr="00FC40C4" w:rsidRDefault="008A017C" w:rsidP="002968C8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4E8097C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C0CEB5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3C6EED6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C575F7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4B3F9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64D4AE1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8A017C" w:rsidRPr="00FC40C4" w14:paraId="5DBA7F67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CC0C0B6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3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ADCE7F" w14:textId="77777777" w:rsidR="008A017C" w:rsidRPr="00FC40C4" w:rsidRDefault="008A017C" w:rsidP="00A162CD">
            <w:pPr>
              <w:spacing w:line="276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3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BD7C9CE" w14:textId="77777777" w:rsidR="008A017C" w:rsidRPr="00FC40C4" w:rsidRDefault="008A017C" w:rsidP="002968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2065E4B7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040425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47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51FB3BE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3F51A0" w14:textId="77777777" w:rsidR="008A017C" w:rsidRPr="00FC40C4" w:rsidRDefault="008A017C" w:rsidP="002968C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2B210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459E1C8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8A017C" w:rsidRPr="00FC40C4" w14:paraId="32AD4203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6B66A02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6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0DB588" w14:textId="77777777" w:rsidR="008A017C" w:rsidRPr="00FC40C4" w:rsidRDefault="008A017C" w:rsidP="00A162C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3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BF9DDFA" w14:textId="77777777" w:rsidR="008A017C" w:rsidRPr="00FC40C4" w:rsidRDefault="008A017C" w:rsidP="002968C8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BC582C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338018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2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69ECEF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7795E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BF930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B77EC3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54C32EEC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BCA2CA1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2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1EF786" w14:textId="77777777" w:rsidR="008A017C" w:rsidRPr="00FC40C4" w:rsidRDefault="008A017C" w:rsidP="00A162C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dpy-7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D0AC41D" w14:textId="77777777" w:rsidR="008A017C" w:rsidRPr="00FC40C4" w:rsidRDefault="008A017C" w:rsidP="002968C8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2112971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3AAE8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2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3478B0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AE492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39A91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4E19F46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8A017C" w:rsidRPr="00FC40C4" w14:paraId="2847AFA5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EEC0373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7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F4D4C50" w14:textId="77777777" w:rsidR="008A017C" w:rsidRPr="00FC40C4" w:rsidRDefault="008A017C" w:rsidP="002968C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dpy-7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375645D" w14:textId="77777777" w:rsidR="008A017C" w:rsidRPr="00FC40C4" w:rsidRDefault="008A017C" w:rsidP="002968C8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99832A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DD107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1CD2AD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F1B89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42AEE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633CA30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4A690A05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12A0DD4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8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616365" w14:textId="77777777" w:rsidR="008A017C" w:rsidRPr="00FC40C4" w:rsidRDefault="008A017C" w:rsidP="002968C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dpy-7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42EEA51" w14:textId="77777777" w:rsidR="008A017C" w:rsidRPr="00FC40C4" w:rsidRDefault="008A017C" w:rsidP="002968C8">
            <w:pPr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36DFE9F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204A1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CC7B45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5D5E5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F9246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1CF6FD8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8A017C" w:rsidRPr="00FC40C4" w14:paraId="25622566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AB243D3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84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3E0BF9B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rd-10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02381DD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2D39CBF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534E1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FE70C5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D12C7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A48AC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F6DE11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50A446A4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1418A4E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85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639A6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rd-10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A27CAA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396ED1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13806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73297F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FD75D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9E840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443C195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2AD95C06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936D1FA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86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2239D6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rd-10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711B4A9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D4CA32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1B7D8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9ACBCD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D5D23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EF15E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226F03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03473081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FAC0BF3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87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535BD8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6F73CF8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5EAC53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9CC7F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BB11C2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92364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38EC0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1AC499A6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38BE0BE5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D1C6502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88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5BD4A6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EF9A365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9FE314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B57DF6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8AE01E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8D172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BEDBA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6DFDB2B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25926DEB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DDB1BF1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89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CBDEE5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D32B1D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CDE276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9981C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914FC2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1A088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C54C5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60EEC7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4EB22E60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7D8F9E4B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0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B89FDB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2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AD94AB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D14CE4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3AA50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ED8F31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F2065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E9A9F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D2A66B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540DC360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4A9FACF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1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079A3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2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6B2E5C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824C71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5F5F2F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776465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747CC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2E4831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3386C3A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279433E0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F0D198F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lon-2 slt-1; qvEx192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9A5B11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2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0A46607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DEB05F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C51A6E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37BFC1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84312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5EF47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DD676B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6B8E6AC6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7B96EE9D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3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4CFFD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D007A74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666A4A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C8A0D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DCE6A9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DADAD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0B7E9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31036D8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32E9259B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1A32E3E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4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31EFF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2CECE37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2C9C98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46218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7821DD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BF0E4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949A5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8F17A2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1F059E66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5547E8E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5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87DFD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lon-2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8A3BF55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CEFF38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5D444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110216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DEDB5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92624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4CD1931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550A5EC7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59A60E2" w14:textId="77777777" w:rsidR="008A017C" w:rsidRPr="00FC40C4" w:rsidRDefault="008A017C" w:rsidP="008C6EEA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204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E838FEB" w14:textId="77777777" w:rsidR="008A017C" w:rsidRPr="00FC40C4" w:rsidRDefault="008A017C" w:rsidP="002968C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sdn-1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835381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CB483D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33D57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391B6D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20F45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4A35A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0F7FF4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43C7E94F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9E2EA6A" w14:textId="77777777" w:rsidR="008A017C" w:rsidRPr="00FC40C4" w:rsidRDefault="008A017C" w:rsidP="008C6EEA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205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478A1F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sdn-1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08AA826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326167F6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DE1E0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D32242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A25F9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3AC34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862724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6EB095C5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74E66C5" w14:textId="77777777" w:rsidR="008A017C" w:rsidRPr="00FC40C4" w:rsidRDefault="008A017C" w:rsidP="008C6EEA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206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C9830F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sdn-1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EB5BB14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CD6C5E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74293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15E9A5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53061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1E8DE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837C5E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486031BF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76E98C3" w14:textId="77777777" w:rsidR="008A017C" w:rsidRPr="00FC40C4" w:rsidRDefault="008A017C" w:rsidP="008C6EEA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207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E71D6C" w14:textId="77777777" w:rsidR="008A017C" w:rsidRPr="00FC40C4" w:rsidRDefault="008A017C" w:rsidP="002968C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560950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3540CF8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66668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D7825E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52049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87561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0FEC1D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393D7C60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D614CE6" w14:textId="77777777" w:rsidR="008A017C" w:rsidRPr="00FC40C4" w:rsidRDefault="008A017C" w:rsidP="008C6EEA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208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CFD0B3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7861EE6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F5C160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C6C8E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7168AD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D8CE5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70CBF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04D1C2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2CC2E3F5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6D94CEA" w14:textId="77777777" w:rsidR="008A017C" w:rsidRPr="00FC40C4" w:rsidRDefault="008A017C" w:rsidP="008C6EEA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209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685EE9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(+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40DE97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4C12A8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8969C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FAB4D4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BFBAA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67DB26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A4F3C2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343B0B08" w14:textId="77777777" w:rsidTr="0058253A">
        <w:trPr>
          <w:trHeight w:val="175"/>
        </w:trPr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BAFEE4B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21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55873E" w14:textId="77777777" w:rsidR="008A017C" w:rsidRPr="00FC40C4" w:rsidRDefault="008A017C" w:rsidP="008B3B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AG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73220C0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091F4DAE" w14:textId="77777777" w:rsidR="008A017C" w:rsidRPr="00FC40C4" w:rsidRDefault="008A017C" w:rsidP="008D4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0F3BD3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49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1AEB8E0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F757A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EB235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CB7DA3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8A017C" w:rsidRPr="00FC40C4" w14:paraId="6549DF2F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822FB69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22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13CC40" w14:textId="77777777" w:rsidR="008A017C" w:rsidRPr="00FC40C4" w:rsidRDefault="008A017C" w:rsidP="008B3B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AG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7F8F9CA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37A622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13585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1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630DEF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E6900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2F743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28B4E5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8A017C" w:rsidRPr="00FC40C4" w14:paraId="600C1942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E03FE17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6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37A766" w14:textId="77777777" w:rsidR="008A017C" w:rsidRPr="00FC40C4" w:rsidRDefault="008A017C" w:rsidP="008B3B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AG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41DD53D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278A4F3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0CCFF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3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692DCF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32FBD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F3687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DFCA32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17EA7717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B31F030" w14:textId="77777777" w:rsidR="008A017C" w:rsidRPr="00FC40C4" w:rsidRDefault="008A017C" w:rsidP="002968C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11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D83AE7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PI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358851C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5F7712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0BD4AF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2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8F20FD1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55AB3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95C16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A29929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8A017C" w:rsidRPr="00FC40C4" w14:paraId="0C8FB47E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8E76FF8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99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BF42EE" w14:textId="77777777" w:rsidR="008A017C" w:rsidRPr="00FC40C4" w:rsidRDefault="008A017C" w:rsidP="00684D5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1776307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C1ED0B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3A172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43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096499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9228AF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2F7A9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27EFBD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8A017C" w:rsidRPr="00FC40C4" w14:paraId="51ADDE0D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00C010C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73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90D078" w14:textId="77777777" w:rsidR="008A017C" w:rsidRPr="00FC40C4" w:rsidRDefault="008A017C" w:rsidP="002968C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99A84C1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77E3BC92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C632C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4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C972BB4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74546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D7069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47242BB7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8A017C" w:rsidRPr="00FC40C4" w14:paraId="59DE75F3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62C7902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74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2B04DD" w14:textId="77777777" w:rsidR="008A017C" w:rsidRPr="00FC40C4" w:rsidRDefault="008A017C" w:rsidP="002968C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4666288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46DEE9D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BE1FF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  <w:u w:val="single"/>
              </w:rPr>
              <w:t>58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8DE3E4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07C59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341A9A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3ED839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8A017C" w:rsidRPr="00FC40C4" w14:paraId="259694EF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65FBE4C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76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144D56" w14:textId="77777777" w:rsidR="008A017C" w:rsidRPr="00FC40C4" w:rsidRDefault="008A017C" w:rsidP="00EC7E43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-LON-2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FE7D361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3BA502B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66BF9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4D1B14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8B5A1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0D22D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7EFF5CC3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3C174D82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CDC647A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77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075304" w14:textId="77777777" w:rsidR="008A017C" w:rsidRPr="00FC40C4" w:rsidRDefault="008A017C" w:rsidP="00EC7E43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-LON-2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A08B139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0A83995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9EA34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1EBB51C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8FE1F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DD998C" w14:textId="77777777" w:rsidR="008A017C" w:rsidRPr="00FC40C4" w:rsidRDefault="008A017C" w:rsidP="00A162CD">
            <w:pPr>
              <w:keepNext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C588C9E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17C" w:rsidRPr="00FC40C4" w14:paraId="547B1213" w14:textId="77777777" w:rsidTr="00610392"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5055256" w14:textId="77777777" w:rsidR="008A017C" w:rsidRPr="00FC40C4" w:rsidRDefault="008A017C" w:rsidP="00A162CD">
            <w:pPr>
              <w:keepNext/>
              <w:widowControl w:val="0"/>
              <w:autoSpaceDE w:val="0"/>
              <w:autoSpaceDN w:val="0"/>
              <w:adjustRightInd w:val="0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 slt-1; qvEx178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348C7B" w14:textId="77777777" w:rsidR="008A017C" w:rsidRPr="00FC40C4" w:rsidRDefault="008A017C" w:rsidP="00EC7E43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-LON-2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32FDF8FE" w14:textId="77777777" w:rsidR="008A017C" w:rsidRPr="00FC40C4" w:rsidRDefault="008A017C" w:rsidP="002968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14:paraId="5445E57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81D59D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7EC9C69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3940B5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74546B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FD75F98" w14:textId="77777777" w:rsidR="008A017C" w:rsidRPr="00FC40C4" w:rsidRDefault="008A017C" w:rsidP="002968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45D6A5" w14:textId="55BE0E07" w:rsidR="008A017C" w:rsidRPr="00FC40C4" w:rsidRDefault="008A017C" w:rsidP="00E3699C">
      <w:pPr>
        <w:rPr>
          <w:rFonts w:ascii="Arial" w:hAnsi="Arial" w:cs="Arial"/>
          <w:b/>
          <w:sz w:val="28"/>
        </w:rPr>
      </w:pPr>
      <w:r w:rsidRPr="00FC40C4">
        <w:rPr>
          <w:rFonts w:ascii="Arial" w:hAnsi="Arial" w:cs="Arial"/>
          <w:sz w:val="20"/>
          <w:szCs w:val="20"/>
        </w:rPr>
        <w:t>N, number of AVM axons examined. s.e.p, standard error of the proportion. n.d., not determined.</w:t>
      </w:r>
    </w:p>
    <w:p w14:paraId="464846B1" w14:textId="77777777" w:rsidR="00794B01" w:rsidRDefault="00794B01"/>
    <w:sectPr w:rsidR="00794B01" w:rsidSect="007D2204">
      <w:footerReference w:type="even" r:id="rId8"/>
      <w:footerReference w:type="default" r:id="rId9"/>
      <w:pgSz w:w="12240" w:h="15840"/>
      <w:pgMar w:top="1440" w:right="1350" w:bottom="144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7D2204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7D2204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7D2204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261D1F"/>
    <w:rsid w:val="007679CC"/>
    <w:rsid w:val="00794B01"/>
    <w:rsid w:val="007D2204"/>
    <w:rsid w:val="00862DC0"/>
    <w:rsid w:val="008A017C"/>
    <w:rsid w:val="00BB5C17"/>
    <w:rsid w:val="00E3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2</Characters>
  <Application>Microsoft Macintosh Word</Application>
  <DocSecurity>0</DocSecurity>
  <Lines>19</Lines>
  <Paragraphs>5</Paragraphs>
  <ScaleCrop>false</ScaleCrop>
  <Company>UMass Med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1:00Z</dcterms:created>
  <dcterms:modified xsi:type="dcterms:W3CDTF">2015-05-12T16:41:00Z</dcterms:modified>
</cp:coreProperties>
</file>